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D0D" w:rsidRDefault="009E773D" w:rsidP="00397D0D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Table S5</w:t>
      </w:r>
      <w:r w:rsidRPr="00C61261">
        <w:rPr>
          <w:lang w:val="en-US"/>
        </w:rPr>
        <w:t xml:space="preserve"> </w:t>
      </w:r>
      <w:r>
        <w:rPr>
          <w:lang w:val="en-US"/>
        </w:rPr>
        <w:t>GSEA</w:t>
      </w:r>
      <w:r w:rsidRPr="00C61261">
        <w:rPr>
          <w:lang w:val="en-US"/>
        </w:rPr>
        <w:t xml:space="preserve"> of</w:t>
      </w:r>
      <w:r w:rsidRPr="00C61261">
        <w:rPr>
          <w:i/>
          <w:lang w:val="en-US"/>
        </w:rPr>
        <w:t xml:space="preserve"> IRF1 </w:t>
      </w:r>
      <w:r>
        <w:rPr>
          <w:lang w:val="en-US"/>
        </w:rPr>
        <w:t xml:space="preserve">and </w:t>
      </w:r>
      <w:r w:rsidRPr="00D01B31">
        <w:rPr>
          <w:i/>
          <w:lang w:val="en-US"/>
        </w:rPr>
        <w:t>IRF9</w:t>
      </w:r>
      <w:r>
        <w:rPr>
          <w:lang w:val="en-US"/>
        </w:rPr>
        <w:t xml:space="preserve"> e</w:t>
      </w:r>
      <w:r w:rsidRPr="00C61261">
        <w:rPr>
          <w:lang w:val="en-US"/>
        </w:rPr>
        <w:t xml:space="preserve">xpression correlated genes in </w:t>
      </w:r>
      <w:r>
        <w:rPr>
          <w:lang w:val="en-US"/>
        </w:rPr>
        <w:t>CCLE dataset (</w:t>
      </w:r>
      <w:proofErr w:type="spellStart"/>
      <w:r>
        <w:rPr>
          <w:lang w:val="en-US"/>
        </w:rPr>
        <w:t>Lung_</w:t>
      </w:r>
      <w:r w:rsidRPr="00C61261">
        <w:rPr>
          <w:lang w:val="en-US"/>
        </w:rPr>
        <w:t>NSC</w:t>
      </w:r>
      <w:proofErr w:type="spellEnd"/>
      <w:r>
        <w:rPr>
          <w:lang w:val="en-US"/>
        </w:rPr>
        <w:t>) and</w:t>
      </w:r>
      <w:r w:rsidRPr="00C61261">
        <w:rPr>
          <w:lang w:val="en-US"/>
        </w:rPr>
        <w:t xml:space="preserve"> </w:t>
      </w:r>
      <w:proofErr w:type="spellStart"/>
      <w:r>
        <w:rPr>
          <w:lang w:val="en-US"/>
        </w:rPr>
        <w:t>TCGA</w:t>
      </w:r>
      <w:proofErr w:type="spellEnd"/>
      <w:r>
        <w:rPr>
          <w:lang w:val="en-US"/>
        </w:rPr>
        <w:t xml:space="preserve"> dataset (LUAD and </w:t>
      </w:r>
      <w:r w:rsidRPr="00C61261">
        <w:rPr>
          <w:lang w:val="en-US"/>
        </w:rPr>
        <w:t>LUSC</w:t>
      </w:r>
      <w:r>
        <w:rPr>
          <w:lang w:val="en-US"/>
        </w:rPr>
        <w:t>)</w:t>
      </w:r>
      <w:r w:rsidRPr="00C61261">
        <w:rPr>
          <w:lang w:val="en-US"/>
        </w:rPr>
        <w:t>.</w:t>
      </w:r>
    </w:p>
    <w:tbl>
      <w:tblPr>
        <w:tblStyle w:val="TableGrid"/>
        <w:tblW w:w="9641" w:type="dxa"/>
        <w:tblLook w:val="04A0"/>
      </w:tblPr>
      <w:tblGrid>
        <w:gridCol w:w="2865"/>
        <w:gridCol w:w="460"/>
        <w:gridCol w:w="3612"/>
        <w:gridCol w:w="429"/>
        <w:gridCol w:w="621"/>
        <w:gridCol w:w="827"/>
        <w:gridCol w:w="827"/>
      </w:tblGrid>
      <w:tr w:rsidR="00B437C4" w:rsidTr="00397D0D">
        <w:trPr>
          <w:trHeight w:val="567"/>
        </w:trPr>
        <w:tc>
          <w:tcPr>
            <w:tcW w:w="2865" w:type="dxa"/>
            <w:vAlign w:val="center"/>
          </w:tcPr>
          <w:p w:rsidR="00B437C4" w:rsidRPr="001A724B" w:rsidRDefault="00784BCF" w:rsidP="00397D0D">
            <w:pPr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1A724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MSigDB</w:t>
            </w:r>
            <w:proofErr w:type="spellEnd"/>
            <w:r w:rsidRPr="001A724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hallmark gene set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397D0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K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397D0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Description</w:t>
            </w:r>
            <w:r w:rsidR="005C06F2" w:rsidRPr="001A724B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of gene set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397D0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397D0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k/K</w:t>
            </w:r>
          </w:p>
        </w:tc>
        <w:tc>
          <w:tcPr>
            <w:tcW w:w="827" w:type="dxa"/>
            <w:vAlign w:val="center"/>
          </w:tcPr>
          <w:p w:rsidR="00B437C4" w:rsidRPr="001A724B" w:rsidRDefault="004438FC" w:rsidP="00397D0D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397D0D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rFonts w:ascii="Calibri" w:hAnsi="Calibri"/>
                <w:b/>
                <w:i/>
                <w:color w:val="000000"/>
                <w:sz w:val="20"/>
                <w:szCs w:val="20"/>
                <w:lang w:val="en-US"/>
              </w:rPr>
              <w:t>q</w:t>
            </w:r>
          </w:p>
        </w:tc>
      </w:tr>
      <w:tr w:rsidR="00717188" w:rsidRPr="00A251D8" w:rsidTr="006A6380">
        <w:trPr>
          <w:trHeight w:val="227"/>
        </w:trPr>
        <w:tc>
          <w:tcPr>
            <w:tcW w:w="9641" w:type="dxa"/>
            <w:gridSpan w:val="7"/>
            <w:shd w:val="clear" w:color="auto" w:fill="EEECE1" w:themeFill="background2"/>
            <w:vAlign w:val="bottom"/>
          </w:tcPr>
          <w:p w:rsidR="00717188" w:rsidRPr="001A724B" w:rsidRDefault="00717188" w:rsidP="009E773D">
            <w:pPr>
              <w:rPr>
                <w:b/>
                <w:sz w:val="20"/>
                <w:szCs w:val="20"/>
                <w:lang w:val="en-US"/>
              </w:rPr>
            </w:pPr>
            <w:r w:rsidRPr="001A724B">
              <w:rPr>
                <w:b/>
                <w:i/>
                <w:sz w:val="20"/>
                <w:szCs w:val="20"/>
                <w:lang w:val="en-US"/>
              </w:rPr>
              <w:t xml:space="preserve">IRF1 </w:t>
            </w:r>
            <w:r w:rsidRPr="001A724B">
              <w:rPr>
                <w:b/>
                <w:sz w:val="20"/>
                <w:szCs w:val="20"/>
                <w:lang w:val="en-US"/>
              </w:rPr>
              <w:t>expression correlated genes</w:t>
            </w:r>
          </w:p>
        </w:tc>
      </w:tr>
      <w:tr w:rsidR="002336C6" w:rsidRPr="00A251D8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2336C6" w:rsidRPr="001A724B" w:rsidRDefault="002336C6" w:rsidP="009E773D">
            <w:pPr>
              <w:rPr>
                <w:b/>
                <w:sz w:val="16"/>
                <w:szCs w:val="16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 xml:space="preserve">CCLE </w:t>
            </w:r>
            <w:r w:rsidR="00C500F1" w:rsidRPr="001A724B">
              <w:rPr>
                <w:b/>
                <w:sz w:val="16"/>
                <w:szCs w:val="16"/>
                <w:lang w:val="en-US"/>
              </w:rPr>
              <w:t xml:space="preserve">dataset </w:t>
            </w:r>
            <w:r w:rsidR="004718E5" w:rsidRPr="001A724B">
              <w:rPr>
                <w:b/>
                <w:sz w:val="16"/>
                <w:szCs w:val="16"/>
                <w:lang w:val="en-US"/>
              </w:rPr>
              <w:t>(</w:t>
            </w:r>
            <w:proofErr w:type="spellStart"/>
            <w:r w:rsidR="00930C82" w:rsidRPr="001A724B">
              <w:rPr>
                <w:b/>
                <w:sz w:val="16"/>
                <w:szCs w:val="16"/>
                <w:lang w:val="en-US"/>
              </w:rPr>
              <w:t>Lung_</w:t>
            </w:r>
            <w:r w:rsidRPr="001A724B">
              <w:rPr>
                <w:b/>
                <w:sz w:val="16"/>
                <w:szCs w:val="16"/>
                <w:lang w:val="en-US"/>
              </w:rPr>
              <w:t>NSC</w:t>
            </w:r>
            <w:proofErr w:type="spellEnd"/>
            <w:r w:rsidR="004718E5" w:rsidRPr="001A724B">
              <w:rPr>
                <w:b/>
                <w:sz w:val="16"/>
                <w:szCs w:val="16"/>
                <w:lang w:val="en-US"/>
              </w:rPr>
              <w:t>)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 xml:space="preserve"> (n</w:t>
            </w:r>
            <w:r w:rsidR="004718E5"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=</w:t>
            </w:r>
            <w:r w:rsidR="004718E5"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152)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Interferon gamm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in response to IFNG [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GeneID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.83E-5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91E-55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</w:t>
            </w:r>
            <w:r w:rsidR="009F5D3D" w:rsidRPr="001A724B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5.51E-50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38E-48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D86FE3" w:rsidP="00F546F0">
            <w:pPr>
              <w:rPr>
                <w:sz w:val="16"/>
                <w:szCs w:val="16"/>
                <w:lang w:val="en-US"/>
              </w:rPr>
            </w:pPr>
            <w:proofErr w:type="spellStart"/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NFa</w:t>
            </w:r>
            <w:proofErr w:type="spellEnd"/>
            <w:r w:rsidR="00CF6DE8"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signaling </w:t>
            </w:r>
            <w:r w:rsidR="0091091F"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via</w:t>
            </w:r>
            <w:r w:rsidR="00CF6DE8"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91091F"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GeneID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30E-1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.17E-18</w:t>
            </w:r>
          </w:p>
        </w:tc>
      </w:tr>
      <w:tr w:rsidR="00B437C4" w:rsidRPr="00A251D8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4.90E-1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6.12E-10</w:t>
            </w:r>
          </w:p>
        </w:tc>
      </w:tr>
      <w:tr w:rsidR="00B437C4" w:rsidRPr="00A251D8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70E-08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70E-07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IL6, JAK, STAT3 </w:t>
            </w:r>
            <w:r w:rsidR="00491243"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</w:t>
            </w:r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by IL6 [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GeneID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 xml:space="preserve">=3569] via 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STAT3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GeneID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>=6774], e.g., during acute phase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.64E-0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.03E-06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DD58B3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Hypoxia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in response to low oxygen levels (hypoxia)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.70E-0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.64E-05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7D1F4E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Hedgehog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by activation of hedgehog signaling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5.18E-0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3.24E-05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7D1F4E" w:rsidP="00F546F0">
            <w:pPr>
              <w:rPr>
                <w:sz w:val="16"/>
                <w:szCs w:val="16"/>
                <w:lang w:val="en-US"/>
              </w:rPr>
            </w:pPr>
            <w:proofErr w:type="spellStart"/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GFb</w:t>
            </w:r>
            <w:proofErr w:type="spellEnd"/>
            <w:r w:rsidRPr="001A724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up-regulated in response to TGFB1 [</w:t>
            </w:r>
            <w:proofErr w:type="spellStart"/>
            <w:r w:rsidRPr="001A724B">
              <w:rPr>
                <w:sz w:val="16"/>
                <w:szCs w:val="16"/>
                <w:lang w:val="en-US"/>
              </w:rPr>
              <w:t>GeneID</w:t>
            </w:r>
            <w:proofErr w:type="spellEnd"/>
            <w:r w:rsidRPr="001A724B">
              <w:rPr>
                <w:sz w:val="16"/>
                <w:szCs w:val="16"/>
                <w:lang w:val="en-US"/>
              </w:rPr>
              <w:t>=7040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.66E-05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1.48E-04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2A359E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Complement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4.43E-05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sz w:val="16"/>
                <w:szCs w:val="16"/>
                <w:lang w:val="en-US"/>
              </w:rPr>
            </w:pPr>
            <w:r w:rsidRPr="001A724B">
              <w:rPr>
                <w:sz w:val="16"/>
                <w:szCs w:val="16"/>
                <w:lang w:val="en-US"/>
              </w:rPr>
              <w:t>2.02E-04</w:t>
            </w:r>
          </w:p>
        </w:tc>
      </w:tr>
      <w:tr w:rsidR="002336C6" w:rsidRPr="00A251D8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2336C6" w:rsidRPr="001A724B" w:rsidRDefault="00AA03D9" w:rsidP="00F546F0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 xml:space="preserve">TCGA </w:t>
            </w:r>
            <w:r w:rsidR="00C500F1" w:rsidRPr="001A724B">
              <w:rPr>
                <w:b/>
                <w:sz w:val="16"/>
                <w:szCs w:val="16"/>
                <w:lang w:val="en-US"/>
              </w:rPr>
              <w:t xml:space="preserve">dataset </w:t>
            </w:r>
            <w:r w:rsidRPr="001A724B">
              <w:rPr>
                <w:b/>
                <w:sz w:val="16"/>
                <w:szCs w:val="16"/>
                <w:lang w:val="en-US"/>
              </w:rPr>
              <w:t>(</w:t>
            </w:r>
            <w:r w:rsidR="002336C6" w:rsidRPr="001A724B">
              <w:rPr>
                <w:b/>
                <w:sz w:val="16"/>
                <w:szCs w:val="16"/>
                <w:lang w:val="en-US"/>
              </w:rPr>
              <w:t>LUAD</w:t>
            </w:r>
            <w:r w:rsidRPr="001A724B">
              <w:rPr>
                <w:b/>
                <w:sz w:val="16"/>
                <w:szCs w:val="16"/>
                <w:lang w:val="en-US"/>
              </w:rPr>
              <w:t>)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 xml:space="preserve"> (n</w:t>
            </w:r>
            <w:r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=</w:t>
            </w:r>
            <w:r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559)</w:t>
            </w:r>
          </w:p>
        </w:tc>
      </w:tr>
      <w:tr w:rsidR="00B437C4" w:rsidRPr="00A251D8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12E-11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6E-109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96E-10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49E-102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11E-5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51E-56</w:t>
            </w:r>
          </w:p>
        </w:tc>
      </w:tr>
      <w:tr w:rsidR="00B437C4" w:rsidRPr="00A251D8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.41E-3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.26E-38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491243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57E-2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57E-26</w:t>
            </w:r>
          </w:p>
        </w:tc>
      </w:tr>
      <w:tr w:rsidR="00B437C4" w:rsidRPr="00A251D8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91E-2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22E-20</w:t>
            </w:r>
          </w:p>
        </w:tc>
      </w:tr>
      <w:tr w:rsidR="00B437C4" w:rsidRPr="00A251D8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TNFA signaling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91E-2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22E-20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6, JAK, STAT3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7E-20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.32E-20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7D1F4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78E-1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.89E-16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optosis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78E-0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39E-05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491243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PI3K, AKT, MTOR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5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activation of the PI3K/AKT/mTOR pathway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12E-04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.62E-04</w:t>
            </w:r>
          </w:p>
        </w:tc>
      </w:tr>
      <w:tr w:rsidR="002336C6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2336C6" w:rsidRPr="001A724B" w:rsidRDefault="00AA03D9" w:rsidP="00F546F0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 xml:space="preserve">TCGA </w:t>
            </w:r>
            <w:r w:rsidR="00C500F1" w:rsidRPr="001A724B">
              <w:rPr>
                <w:b/>
                <w:sz w:val="16"/>
                <w:szCs w:val="16"/>
                <w:lang w:val="en-US"/>
              </w:rPr>
              <w:t xml:space="preserve">dataset </w:t>
            </w:r>
            <w:r w:rsidRPr="001A724B">
              <w:rPr>
                <w:b/>
                <w:sz w:val="16"/>
                <w:szCs w:val="16"/>
                <w:lang w:val="en-US"/>
              </w:rPr>
              <w:t>(</w:t>
            </w:r>
            <w:r w:rsidR="002336C6" w:rsidRPr="001A724B">
              <w:rPr>
                <w:b/>
                <w:sz w:val="16"/>
                <w:szCs w:val="16"/>
                <w:lang w:val="en-US"/>
              </w:rPr>
              <w:t>LUSC</w:t>
            </w:r>
            <w:r w:rsidRPr="001A724B">
              <w:rPr>
                <w:b/>
                <w:sz w:val="16"/>
                <w:szCs w:val="16"/>
                <w:lang w:val="en-US"/>
              </w:rPr>
              <w:t>)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 xml:space="preserve"> (n</w:t>
            </w:r>
            <w:r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=</w:t>
            </w:r>
            <w:r w:rsidRPr="001A724B">
              <w:rPr>
                <w:b/>
                <w:sz w:val="16"/>
                <w:szCs w:val="16"/>
                <w:lang w:val="en-US"/>
              </w:rPr>
              <w:t xml:space="preserve"> </w:t>
            </w:r>
            <w:r w:rsidR="00E74E38" w:rsidRPr="001A724B">
              <w:rPr>
                <w:b/>
                <w:sz w:val="16"/>
                <w:szCs w:val="16"/>
                <w:lang w:val="en-US"/>
              </w:rPr>
              <w:t>751)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11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5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80E-14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40E-145</w:t>
            </w:r>
          </w:p>
        </w:tc>
      </w:tr>
      <w:tr w:rsidR="00B437C4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8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73E-122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32E-121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60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64E-7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74E-78</w:t>
            </w:r>
          </w:p>
        </w:tc>
      </w:tr>
      <w:tr w:rsidR="00B437C4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68E-52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85E-51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7D1F4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19E-3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19E-35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TNFA signaling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41E-28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7E-27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7D1F4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2 STAT5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STAT5 in response to IL2 stimula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06E-26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19E-25</w:t>
            </w:r>
          </w:p>
        </w:tc>
      </w:tr>
      <w:tr w:rsidR="00B437C4" w:rsidTr="00F546F0">
        <w:trPr>
          <w:trHeight w:val="227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621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27E-25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67E-24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6, JAK, STAT3 Signaling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.52E-25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18E-24</w:t>
            </w:r>
          </w:p>
        </w:tc>
      </w:tr>
      <w:tr w:rsidR="00B437C4" w:rsidTr="00F546F0">
        <w:trPr>
          <w:trHeight w:val="300"/>
        </w:trPr>
        <w:tc>
          <w:tcPr>
            <w:tcW w:w="2865" w:type="dxa"/>
            <w:vAlign w:val="center"/>
          </w:tcPr>
          <w:p w:rsidR="00B437C4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optosis</w:t>
            </w:r>
          </w:p>
        </w:tc>
        <w:tc>
          <w:tcPr>
            <w:tcW w:w="460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612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29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621" w:type="dxa"/>
            <w:vAlign w:val="center"/>
          </w:tcPr>
          <w:p w:rsidR="00B437C4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6E-11</w:t>
            </w:r>
          </w:p>
        </w:tc>
        <w:tc>
          <w:tcPr>
            <w:tcW w:w="827" w:type="dxa"/>
            <w:vAlign w:val="center"/>
          </w:tcPr>
          <w:p w:rsidR="00B437C4" w:rsidRPr="001A724B" w:rsidRDefault="00B437C4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31E-11</w:t>
            </w:r>
          </w:p>
        </w:tc>
      </w:tr>
      <w:tr w:rsidR="00C25711" w:rsidTr="006A6380">
        <w:trPr>
          <w:trHeight w:val="227"/>
        </w:trPr>
        <w:tc>
          <w:tcPr>
            <w:tcW w:w="9641" w:type="dxa"/>
            <w:gridSpan w:val="7"/>
            <w:shd w:val="clear" w:color="auto" w:fill="EEECE1" w:themeFill="background2"/>
            <w:vAlign w:val="bottom"/>
          </w:tcPr>
          <w:p w:rsidR="00C25711" w:rsidRPr="001A724B" w:rsidRDefault="00C25711" w:rsidP="00F546F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1A724B">
              <w:rPr>
                <w:b/>
                <w:i/>
                <w:sz w:val="20"/>
                <w:szCs w:val="20"/>
                <w:lang w:val="en-US"/>
              </w:rPr>
              <w:t xml:space="preserve">IRF9 </w:t>
            </w:r>
            <w:r w:rsidRPr="001A724B">
              <w:rPr>
                <w:b/>
                <w:sz w:val="20"/>
                <w:szCs w:val="20"/>
                <w:lang w:val="en-US"/>
              </w:rPr>
              <w:t>expression correlated gene</w:t>
            </w:r>
            <w:bookmarkStart w:id="0" w:name="_GoBack"/>
            <w:bookmarkEnd w:id="0"/>
            <w:r w:rsidRPr="001A724B">
              <w:rPr>
                <w:b/>
                <w:sz w:val="20"/>
                <w:szCs w:val="20"/>
                <w:lang w:val="en-US"/>
              </w:rPr>
              <w:t>s</w:t>
            </w:r>
          </w:p>
        </w:tc>
      </w:tr>
      <w:tr w:rsidR="00F546F0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F546F0" w:rsidRPr="001A724B" w:rsidRDefault="00F546F0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>CCLE dataset (</w:t>
            </w:r>
            <w:proofErr w:type="spellStart"/>
            <w:r w:rsidRPr="001A724B">
              <w:rPr>
                <w:b/>
                <w:sz w:val="16"/>
                <w:szCs w:val="16"/>
                <w:lang w:val="en-US"/>
              </w:rPr>
              <w:t>Lung_NSC</w:t>
            </w:r>
            <w:proofErr w:type="spellEnd"/>
            <w:r w:rsidRPr="001A724B">
              <w:rPr>
                <w:b/>
                <w:sz w:val="16"/>
                <w:szCs w:val="16"/>
                <w:lang w:val="en-US"/>
              </w:rPr>
              <w:t>) (n = 248)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lastRenderedPageBreak/>
              <w:t>Interferon gamm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05E-70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03E-68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54E-6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.85E-63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TNFA signaling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0E-1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83E-13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L6, JAK, STAT3 Signaling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11E-11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89E-10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621" w:type="dxa"/>
            <w:vAlign w:val="center"/>
          </w:tcPr>
          <w:p w:rsidR="00D01B31" w:rsidRPr="001A724B" w:rsidRDefault="004718E5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95E-11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95E-10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DD58B3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Hypoxia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low oxygen levels (hypoxia)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5E-07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.75E-07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2A359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1E-06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16E-06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KRAS signaling up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KRAS activation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1E-06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16E-06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7D1F4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MTORC1 signaling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through activation of mTORC1 complex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1E-06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16E-06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5E-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76E-05</w:t>
            </w:r>
          </w:p>
        </w:tc>
      </w:tr>
      <w:tr w:rsidR="00F546F0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F546F0" w:rsidRPr="001A724B" w:rsidRDefault="00F546F0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>TCGA dataset (LUAD) (n = 82)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3.06E-1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53E-103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6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6E-103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66E-102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48E-09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13E-08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2A359E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Complement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encoding components of the complement system, which is part of the innate immune system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46E-08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46E-07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46E-08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46E-07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TNFA signaling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74E-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.28E-04</w:t>
            </w:r>
          </w:p>
        </w:tc>
      </w:tr>
      <w:tr w:rsidR="00F546F0" w:rsidTr="00F546F0">
        <w:trPr>
          <w:trHeight w:val="227"/>
        </w:trPr>
        <w:tc>
          <w:tcPr>
            <w:tcW w:w="9641" w:type="dxa"/>
            <w:gridSpan w:val="7"/>
            <w:vAlign w:val="bottom"/>
          </w:tcPr>
          <w:p w:rsidR="00F546F0" w:rsidRPr="001A724B" w:rsidRDefault="00F546F0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b/>
                <w:sz w:val="16"/>
                <w:szCs w:val="16"/>
                <w:lang w:val="en-US"/>
              </w:rPr>
              <w:t>TCGA dataset (LUSC) (n = 90)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03157F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gamm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IFNG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3458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89E-11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.46E-114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9D6037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Interferon alpha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in response to alpha interferon proteins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48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4.92E-107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23E-105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sz w:val="14"/>
                <w:szCs w:val="14"/>
                <w:lang w:val="en-US"/>
              </w:rPr>
              <w:t>Allograft rejection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during transplant rejection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53E-12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9E-10</w:t>
            </w:r>
          </w:p>
        </w:tc>
      </w:tr>
      <w:tr w:rsidR="00D01B31" w:rsidTr="00F546F0">
        <w:trPr>
          <w:trHeight w:val="227"/>
        </w:trPr>
        <w:tc>
          <w:tcPr>
            <w:tcW w:w="2865" w:type="dxa"/>
            <w:vAlign w:val="center"/>
          </w:tcPr>
          <w:p w:rsidR="00D01B31" w:rsidRPr="001A724B" w:rsidRDefault="005D7FFB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nflammatory response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defining inflammatory response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621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.33E-09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.67E-08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IL6, JAK, STAT3 </w:t>
            </w:r>
            <w:r w:rsidR="00D01B31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ignaling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up-regulated by IL6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=3569] via 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STAT3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6774], e.g., during acute phase response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85E-08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85E-07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CF6DE8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TNF</w:t>
            </w:r>
            <w:r w:rsidR="00D86FE3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signaling </w:t>
            </w:r>
            <w:r w:rsidR="0091091F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via</w:t>
            </w: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 xml:space="preserve"> </w:t>
            </w:r>
            <w:r w:rsidR="00D01B31"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NFKB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200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regulated by NF-kB in response to TNF [</w:t>
            </w:r>
            <w:proofErr w:type="spellStart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ID</w:t>
            </w:r>
            <w:proofErr w:type="spellEnd"/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=7124]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25E-07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04E-06</w:t>
            </w:r>
          </w:p>
        </w:tc>
      </w:tr>
      <w:tr w:rsidR="00D01B31" w:rsidTr="00F546F0">
        <w:trPr>
          <w:trHeight w:val="300"/>
        </w:trPr>
        <w:tc>
          <w:tcPr>
            <w:tcW w:w="2865" w:type="dxa"/>
            <w:vAlign w:val="center"/>
          </w:tcPr>
          <w:p w:rsidR="00D01B31" w:rsidRPr="001A724B" w:rsidRDefault="00AA03D9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Apoptosis</w:t>
            </w:r>
          </w:p>
        </w:tc>
        <w:tc>
          <w:tcPr>
            <w:tcW w:w="460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61</w:t>
            </w:r>
          </w:p>
        </w:tc>
        <w:tc>
          <w:tcPr>
            <w:tcW w:w="3612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Genes mediating programmed cell death (apoptosis) by activation of caspases.</w:t>
            </w:r>
          </w:p>
        </w:tc>
        <w:tc>
          <w:tcPr>
            <w:tcW w:w="429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21" w:type="dxa"/>
            <w:vAlign w:val="center"/>
          </w:tcPr>
          <w:p w:rsidR="00D01B31" w:rsidRPr="001A724B" w:rsidRDefault="009F5D3D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54E-05</w:t>
            </w:r>
          </w:p>
        </w:tc>
        <w:tc>
          <w:tcPr>
            <w:tcW w:w="827" w:type="dxa"/>
            <w:vAlign w:val="center"/>
          </w:tcPr>
          <w:p w:rsidR="00D01B31" w:rsidRPr="001A724B" w:rsidRDefault="00D01B31" w:rsidP="00F546F0">
            <w:pPr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1A724B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1.10E-04</w:t>
            </w:r>
          </w:p>
        </w:tc>
      </w:tr>
    </w:tbl>
    <w:p w:rsidR="00CC6B69" w:rsidRPr="00B437C4" w:rsidRDefault="00EE63EB">
      <w:pPr>
        <w:rPr>
          <w:lang w:val="en-US"/>
        </w:rPr>
      </w:pPr>
      <w:r w:rsidRPr="00B437C4">
        <w:rPr>
          <w:sz w:val="14"/>
          <w:szCs w:val="14"/>
          <w:lang w:val="en-US"/>
        </w:rPr>
        <w:t>K, number of genes in gene-set; k, number of genes in overlap. NS, no significant associations</w:t>
      </w:r>
      <w:r w:rsidRPr="00B437C4">
        <w:rPr>
          <w:b/>
          <w:sz w:val="14"/>
          <w:szCs w:val="14"/>
          <w:lang w:val="en-US"/>
        </w:rPr>
        <w:t xml:space="preserve">. </w:t>
      </w:r>
      <w:r w:rsidR="004438FC">
        <w:rPr>
          <w:i/>
          <w:sz w:val="14"/>
          <w:szCs w:val="14"/>
          <w:lang w:val="en-US"/>
        </w:rPr>
        <w:t>P</w:t>
      </w:r>
      <w:r w:rsidR="004438FC">
        <w:rPr>
          <w:sz w:val="14"/>
          <w:szCs w:val="14"/>
          <w:lang w:val="en-US"/>
        </w:rPr>
        <w:t>, P</w:t>
      </w:r>
      <w:r w:rsidR="00C25711">
        <w:rPr>
          <w:sz w:val="14"/>
          <w:szCs w:val="14"/>
          <w:lang w:val="en-US"/>
        </w:rPr>
        <w:t xml:space="preserve"> value; </w:t>
      </w:r>
      <w:r w:rsidR="00C25711" w:rsidRPr="00C25711">
        <w:rPr>
          <w:i/>
          <w:sz w:val="14"/>
          <w:szCs w:val="14"/>
          <w:lang w:val="en-US"/>
        </w:rPr>
        <w:t>q</w:t>
      </w:r>
      <w:r w:rsidR="00C25711">
        <w:rPr>
          <w:sz w:val="14"/>
          <w:szCs w:val="14"/>
          <w:lang w:val="en-US"/>
        </w:rPr>
        <w:t xml:space="preserve">, q </w:t>
      </w:r>
      <w:r w:rsidR="00A4608B">
        <w:rPr>
          <w:sz w:val="14"/>
          <w:szCs w:val="14"/>
          <w:lang w:val="en-US"/>
        </w:rPr>
        <w:t xml:space="preserve">value for FDR. </w:t>
      </w:r>
      <w:r w:rsidR="00A4608B" w:rsidRPr="000F4B55">
        <w:rPr>
          <w:sz w:val="14"/>
          <w:szCs w:val="14"/>
          <w:lang w:val="en-US"/>
        </w:rPr>
        <w:t xml:space="preserve">Cut off </w:t>
      </w:r>
      <w:r w:rsidR="007A745A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FDR q </w:t>
      </w:r>
      <w:r w:rsidR="00A4608B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value</w:t>
      </w:r>
      <w:r w:rsidR="00C9144D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="00A4608B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&lt;</w:t>
      </w:r>
      <w:r w:rsidR="00C9144D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 xml:space="preserve"> </w:t>
      </w:r>
      <w:r w:rsidR="00A4608B" w:rsidRPr="003D66AC">
        <w:rPr>
          <w:rFonts w:ascii="Calibri" w:eastAsia="Times New Roman" w:hAnsi="Calibri" w:cs="Times New Roman"/>
          <w:color w:val="000000"/>
          <w:sz w:val="14"/>
          <w:szCs w:val="14"/>
          <w:lang w:val="en-US"/>
        </w:rPr>
        <w:t>1E-03.</w:t>
      </w:r>
    </w:p>
    <w:sectPr w:rsidR="00CC6B69" w:rsidRPr="00B437C4" w:rsidSect="001A6687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2E5" w:rsidRDefault="007E02E5" w:rsidP="00C61261">
      <w:pPr>
        <w:spacing w:after="0" w:line="240" w:lineRule="auto"/>
      </w:pPr>
      <w:r>
        <w:separator/>
      </w:r>
    </w:p>
  </w:endnote>
  <w:endnote w:type="continuationSeparator" w:id="0">
    <w:p w:rsidR="007E02E5" w:rsidRDefault="007E02E5" w:rsidP="00C6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2E5" w:rsidRDefault="007E02E5" w:rsidP="00C61261">
      <w:pPr>
        <w:spacing w:after="0" w:line="240" w:lineRule="auto"/>
      </w:pPr>
      <w:r>
        <w:separator/>
      </w:r>
    </w:p>
  </w:footnote>
  <w:footnote w:type="continuationSeparator" w:id="0">
    <w:p w:rsidR="007E02E5" w:rsidRDefault="007E02E5" w:rsidP="00C612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157F" w:rsidRPr="00C61261" w:rsidRDefault="0003157F">
    <w:pPr>
      <w:pStyle w:val="Header"/>
      <w:rPr>
        <w:lang w:val="en-US"/>
      </w:rPr>
    </w:pPr>
  </w:p>
  <w:p w:rsidR="0003157F" w:rsidRPr="00C61261" w:rsidRDefault="0003157F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6D7A"/>
    <w:rsid w:val="00007673"/>
    <w:rsid w:val="0003157F"/>
    <w:rsid w:val="000404AF"/>
    <w:rsid w:val="00064CAE"/>
    <w:rsid w:val="00087B5D"/>
    <w:rsid w:val="000A0EF0"/>
    <w:rsid w:val="000B7B4D"/>
    <w:rsid w:val="000C47DE"/>
    <w:rsid w:val="000E4CF6"/>
    <w:rsid w:val="00161D91"/>
    <w:rsid w:val="00167005"/>
    <w:rsid w:val="00176AC3"/>
    <w:rsid w:val="001A6687"/>
    <w:rsid w:val="001A724B"/>
    <w:rsid w:val="001B5630"/>
    <w:rsid w:val="00215A03"/>
    <w:rsid w:val="002336C6"/>
    <w:rsid w:val="002462B9"/>
    <w:rsid w:val="002A359E"/>
    <w:rsid w:val="002D0848"/>
    <w:rsid w:val="002E5120"/>
    <w:rsid w:val="00323E3C"/>
    <w:rsid w:val="00397D0D"/>
    <w:rsid w:val="003D4928"/>
    <w:rsid w:val="003E6F79"/>
    <w:rsid w:val="004438FC"/>
    <w:rsid w:val="004718E5"/>
    <w:rsid w:val="00482FD2"/>
    <w:rsid w:val="00485A96"/>
    <w:rsid w:val="00491243"/>
    <w:rsid w:val="0052238D"/>
    <w:rsid w:val="00524DD6"/>
    <w:rsid w:val="00527C27"/>
    <w:rsid w:val="00550D34"/>
    <w:rsid w:val="00596A67"/>
    <w:rsid w:val="005C06F2"/>
    <w:rsid w:val="005D7FFB"/>
    <w:rsid w:val="005F5DEE"/>
    <w:rsid w:val="00686828"/>
    <w:rsid w:val="006A6380"/>
    <w:rsid w:val="006B1A63"/>
    <w:rsid w:val="006F1FC3"/>
    <w:rsid w:val="00717188"/>
    <w:rsid w:val="0072224C"/>
    <w:rsid w:val="00740F93"/>
    <w:rsid w:val="00743CD4"/>
    <w:rsid w:val="00754230"/>
    <w:rsid w:val="0077795E"/>
    <w:rsid w:val="007803D0"/>
    <w:rsid w:val="00784BCF"/>
    <w:rsid w:val="00787C9E"/>
    <w:rsid w:val="007A745A"/>
    <w:rsid w:val="007D1F4E"/>
    <w:rsid w:val="007E02E5"/>
    <w:rsid w:val="008017C1"/>
    <w:rsid w:val="00823420"/>
    <w:rsid w:val="00865EB2"/>
    <w:rsid w:val="008872B3"/>
    <w:rsid w:val="00901F03"/>
    <w:rsid w:val="0091091F"/>
    <w:rsid w:val="00930C82"/>
    <w:rsid w:val="00961D42"/>
    <w:rsid w:val="00980B1E"/>
    <w:rsid w:val="009B316C"/>
    <w:rsid w:val="009D6037"/>
    <w:rsid w:val="009E118B"/>
    <w:rsid w:val="009E773D"/>
    <w:rsid w:val="009F5D3D"/>
    <w:rsid w:val="00A251D8"/>
    <w:rsid w:val="00A4101F"/>
    <w:rsid w:val="00A41CFD"/>
    <w:rsid w:val="00A4608B"/>
    <w:rsid w:val="00AA03D9"/>
    <w:rsid w:val="00AC61EE"/>
    <w:rsid w:val="00AE64F7"/>
    <w:rsid w:val="00B1026B"/>
    <w:rsid w:val="00B437C4"/>
    <w:rsid w:val="00B70543"/>
    <w:rsid w:val="00C2305A"/>
    <w:rsid w:val="00C25711"/>
    <w:rsid w:val="00C46D7A"/>
    <w:rsid w:val="00C500F1"/>
    <w:rsid w:val="00C61261"/>
    <w:rsid w:val="00C9144D"/>
    <w:rsid w:val="00CA05A0"/>
    <w:rsid w:val="00CC4F91"/>
    <w:rsid w:val="00CC6B69"/>
    <w:rsid w:val="00CF6DE8"/>
    <w:rsid w:val="00D01B31"/>
    <w:rsid w:val="00D756E9"/>
    <w:rsid w:val="00D86FE3"/>
    <w:rsid w:val="00DA5D5C"/>
    <w:rsid w:val="00DD58B3"/>
    <w:rsid w:val="00DF7DB0"/>
    <w:rsid w:val="00E064C6"/>
    <w:rsid w:val="00E32F21"/>
    <w:rsid w:val="00E517E5"/>
    <w:rsid w:val="00E55080"/>
    <w:rsid w:val="00E60689"/>
    <w:rsid w:val="00E70F2F"/>
    <w:rsid w:val="00E74E38"/>
    <w:rsid w:val="00E9236D"/>
    <w:rsid w:val="00EC0FD7"/>
    <w:rsid w:val="00EC33B6"/>
    <w:rsid w:val="00EE63EB"/>
    <w:rsid w:val="00EE7C5F"/>
    <w:rsid w:val="00F546F0"/>
    <w:rsid w:val="00FD6298"/>
    <w:rsid w:val="00FF3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D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1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261"/>
  </w:style>
  <w:style w:type="paragraph" w:styleId="Footer">
    <w:name w:val="footer"/>
    <w:basedOn w:val="Normal"/>
    <w:link w:val="FooterChar"/>
    <w:uiPriority w:val="99"/>
    <w:unhideWhenUsed/>
    <w:rsid w:val="00C61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261"/>
  </w:style>
  <w:style w:type="paragraph" w:styleId="BalloonText">
    <w:name w:val="Balloon Text"/>
    <w:basedOn w:val="Normal"/>
    <w:link w:val="BalloonTextChar"/>
    <w:uiPriority w:val="99"/>
    <w:semiHidden/>
    <w:unhideWhenUsed/>
    <w:rsid w:val="00C25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4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0013358</cp:lastModifiedBy>
  <cp:revision>5</cp:revision>
  <dcterms:created xsi:type="dcterms:W3CDTF">2019-02-27T10:55:00Z</dcterms:created>
  <dcterms:modified xsi:type="dcterms:W3CDTF">2019-05-2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